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135C" w:rsidRDefault="0048135C" w:rsidP="0048135C">
      <w:pPr>
        <w:spacing w:after="60"/>
        <w:jc w:val="both"/>
        <w:rPr>
          <w:b/>
          <w:lang w:val="en-GB"/>
        </w:rPr>
      </w:pPr>
      <w:r>
        <w:rPr>
          <w:b/>
          <w:lang w:val="en-GB"/>
        </w:rPr>
        <w:t>MATERIALS</w:t>
      </w:r>
      <w:r w:rsidR="003F4A11">
        <w:rPr>
          <w:b/>
          <w:lang w:val="en-GB"/>
        </w:rPr>
        <w:t xml:space="preserve"> S1</w:t>
      </w:r>
    </w:p>
    <w:p w:rsidR="0048135C" w:rsidRPr="00D633AF" w:rsidRDefault="0048135C" w:rsidP="0048135C">
      <w:pPr>
        <w:pStyle w:val="PlainText"/>
        <w:spacing w:after="60"/>
        <w:rPr>
          <w:rFonts w:ascii="Times New Roman" w:hAnsi="Times New Roman" w:cs="Times New Roman"/>
          <w:sz w:val="24"/>
          <w:szCs w:val="24"/>
          <w:lang w:val="en-GB"/>
        </w:rPr>
      </w:pPr>
      <w:r w:rsidRPr="00D633AF">
        <w:rPr>
          <w:rFonts w:ascii="Times New Roman" w:hAnsi="Times New Roman" w:cs="Times New Roman"/>
          <w:b/>
          <w:sz w:val="24"/>
          <w:szCs w:val="24"/>
          <w:lang w:val="en-GB"/>
        </w:rPr>
        <w:t>Algorithms for the evaluation of intercellular Ca</w:t>
      </w:r>
      <w:r w:rsidRPr="00D633AF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2+</w:t>
      </w:r>
      <w:r w:rsidRPr="00D633A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ynchronization in large MIN6 cell populations</w:t>
      </w:r>
    </w:p>
    <w:p w:rsidR="0048135C" w:rsidRPr="00F00261" w:rsidRDefault="0048135C" w:rsidP="0048135C">
      <w:pPr>
        <w:pStyle w:val="PlainText"/>
        <w:spacing w:after="60"/>
        <w:rPr>
          <w:rFonts w:ascii="Times New Roman" w:hAnsi="Times New Roman" w:cs="Times New Roman"/>
          <w:sz w:val="24"/>
          <w:szCs w:val="24"/>
          <w:lang w:val="en-GB"/>
        </w:rPr>
      </w:pPr>
      <w:r w:rsidRPr="00D633AF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proofErr w:type="spellStart"/>
      <w:r w:rsidRPr="00D633AF">
        <w:rPr>
          <w:rFonts w:ascii="Times New Roman" w:hAnsi="Times New Roman" w:cs="Times New Roman"/>
          <w:sz w:val="24"/>
          <w:szCs w:val="24"/>
          <w:lang w:val="en-GB"/>
        </w:rPr>
        <w:t>ImageXpress</w:t>
      </w:r>
      <w:proofErr w:type="spellEnd"/>
      <w:r w:rsidRPr="00D633AF">
        <w:rPr>
          <w:rFonts w:ascii="Times New Roman" w:hAnsi="Times New Roman" w:cs="Times New Roman"/>
          <w:sz w:val="24"/>
          <w:szCs w:val="24"/>
          <w:lang w:val="en-GB"/>
        </w:rPr>
        <w:t xml:space="preserve"> software was designed to detect individual cell clusters within each well, evaluate the intercellular synchronization of Ca</w:t>
      </w:r>
      <w:r w:rsidRPr="00D633A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+</w:t>
      </w:r>
      <w:r w:rsidRPr="00D633AF">
        <w:rPr>
          <w:rFonts w:ascii="Times New Roman" w:hAnsi="Times New Roman" w:cs="Times New Roman"/>
          <w:sz w:val="24"/>
          <w:szCs w:val="24"/>
          <w:lang w:val="en-GB"/>
        </w:rPr>
        <w:t xml:space="preserve"> transients within each cluster, and calculate an average “synchrony index” for the entire cell population </w:t>
      </w:r>
      <w:r w:rsidRPr="00F00261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BF71F6" w:rsidRPr="00F00261">
        <w:rPr>
          <w:rFonts w:ascii="Times New Roman" w:hAnsi="Times New Roman" w:cs="Times New Roman"/>
          <w:sz w:val="24"/>
          <w:szCs w:val="24"/>
          <w:lang w:val="en-GB"/>
        </w:rPr>
        <w:t>Figs</w:t>
      </w:r>
      <w:r w:rsidR="00BF71F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BF71F6"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A5FEE" w:rsidRPr="00F0026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5A5FEE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5A5FEE"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5A5FEE" w:rsidRPr="00F0026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5A5FEE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F00261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D633AF">
        <w:rPr>
          <w:rFonts w:ascii="Times New Roman" w:hAnsi="Times New Roman" w:cs="Times New Roman"/>
          <w:sz w:val="24"/>
          <w:szCs w:val="24"/>
          <w:lang w:val="en-GB"/>
        </w:rPr>
        <w:t xml:space="preserve">, as per the following steps: </w:t>
      </w:r>
      <w:proofErr w:type="spellStart"/>
      <w:r w:rsidRPr="00D633AF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D633AF">
        <w:rPr>
          <w:rFonts w:ascii="Times New Roman" w:hAnsi="Times New Roman" w:cs="Times New Roman"/>
          <w:sz w:val="24"/>
          <w:szCs w:val="24"/>
          <w:lang w:val="en-GB"/>
        </w:rPr>
        <w:t>) sequential images of Fluo-3 loaded MIN6 cells (40-50 clusters, each of 6-20 cells, per ROI</w:t>
      </w:r>
      <w:r w:rsidR="00184F86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184F86" w:rsidRPr="00D633A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633AF">
        <w:rPr>
          <w:rFonts w:ascii="Times New Roman" w:hAnsi="Times New Roman" w:cs="Times New Roman"/>
          <w:sz w:val="24"/>
          <w:szCs w:val="24"/>
          <w:lang w:val="en-GB"/>
        </w:rPr>
        <w:t xml:space="preserve">one ROI per well) were taken at 488 nm </w:t>
      </w:r>
      <w:r w:rsidRPr="00F00261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BF71F6" w:rsidRPr="00F00261">
        <w:rPr>
          <w:rFonts w:ascii="Times New Roman" w:hAnsi="Times New Roman" w:cs="Times New Roman"/>
          <w:sz w:val="24"/>
          <w:szCs w:val="24"/>
          <w:lang w:val="en-GB"/>
        </w:rPr>
        <w:t>Fig</w:t>
      </w:r>
      <w:r w:rsidR="00BF71F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BF71F6"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A5FEE" w:rsidRPr="00F0026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5A5FEE">
        <w:rPr>
          <w:rFonts w:ascii="Times New Roman" w:hAnsi="Times New Roman" w:cs="Times New Roman"/>
          <w:sz w:val="24"/>
          <w:szCs w:val="24"/>
          <w:lang w:val="en-GB"/>
        </w:rPr>
        <w:t xml:space="preserve">2 </w:t>
      </w:r>
      <w:r w:rsidRPr="00F00261">
        <w:rPr>
          <w:rFonts w:ascii="Times New Roman" w:hAnsi="Times New Roman" w:cs="Times New Roman"/>
          <w:i/>
          <w:sz w:val="24"/>
          <w:szCs w:val="24"/>
          <w:lang w:val="en-GB"/>
        </w:rPr>
        <w:t>A</w:t>
      </w:r>
      <w:r w:rsidRPr="00F00261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D633AF">
        <w:rPr>
          <w:rFonts w:ascii="Times New Roman" w:hAnsi="Times New Roman" w:cs="Times New Roman"/>
          <w:sz w:val="24"/>
          <w:szCs w:val="24"/>
          <w:lang w:val="en-GB"/>
        </w:rPr>
        <w:t xml:space="preserve">; ii) images of individual wells were stacked, and an average image obtained; iii) an image of the same ROI </w:t>
      </w:r>
      <w:r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taken at 516 nm was added to </w:t>
      </w:r>
      <w:r w:rsidR="00184F86">
        <w:rPr>
          <w:rFonts w:ascii="Times New Roman" w:hAnsi="Times New Roman" w:cs="Times New Roman"/>
          <w:sz w:val="24"/>
          <w:szCs w:val="24"/>
          <w:lang w:val="en-GB"/>
        </w:rPr>
        <w:t>improve the</w:t>
      </w:r>
      <w:r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 uniform </w:t>
      </w:r>
      <w:r w:rsidR="00184F86" w:rsidRPr="00F00261">
        <w:rPr>
          <w:rFonts w:ascii="Times New Roman" w:hAnsi="Times New Roman" w:cs="Times New Roman"/>
          <w:sz w:val="24"/>
          <w:szCs w:val="24"/>
          <w:lang w:val="en-GB"/>
        </w:rPr>
        <w:t>imag</w:t>
      </w:r>
      <w:r w:rsidR="00184F86">
        <w:rPr>
          <w:rFonts w:ascii="Times New Roman" w:hAnsi="Times New Roman" w:cs="Times New Roman"/>
          <w:sz w:val="24"/>
          <w:szCs w:val="24"/>
          <w:lang w:val="en-GB"/>
        </w:rPr>
        <w:t>ing</w:t>
      </w:r>
      <w:r w:rsidR="00184F86"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00261">
        <w:rPr>
          <w:rFonts w:ascii="Times New Roman" w:hAnsi="Times New Roman" w:cs="Times New Roman"/>
          <w:sz w:val="24"/>
          <w:szCs w:val="24"/>
          <w:lang w:val="en-GB"/>
        </w:rPr>
        <w:t>of clusters; iv) a threshold was automatically applied to the resulting image, to separate bright objects from dark background, resulting in a proper definition of most clusters (</w:t>
      </w:r>
      <w:r w:rsidR="00BF71F6" w:rsidRPr="00F00261">
        <w:rPr>
          <w:rFonts w:ascii="Times New Roman" w:hAnsi="Times New Roman" w:cs="Times New Roman"/>
          <w:sz w:val="24"/>
          <w:szCs w:val="24"/>
          <w:lang w:val="en-GB"/>
        </w:rPr>
        <w:t>Fig</w:t>
      </w:r>
      <w:r w:rsidR="00BF71F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BF71F6"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A5FEE" w:rsidRPr="00F0026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5A5FEE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5A5FEE"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00261">
        <w:rPr>
          <w:rFonts w:ascii="Times New Roman" w:hAnsi="Times New Roman" w:cs="Times New Roman"/>
          <w:i/>
          <w:sz w:val="24"/>
          <w:szCs w:val="24"/>
          <w:lang w:val="en-GB"/>
        </w:rPr>
        <w:t>B</w:t>
      </w:r>
      <w:r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); v) clusters with an area </w:t>
      </w:r>
      <w:r w:rsidR="00184F86">
        <w:rPr>
          <w:rFonts w:ascii="Times New Roman" w:hAnsi="Times New Roman" w:cs="Times New Roman"/>
          <w:sz w:val="24"/>
          <w:szCs w:val="24"/>
          <w:lang w:val="en-GB"/>
        </w:rPr>
        <w:t>&lt;</w:t>
      </w:r>
      <w:r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 1000 µm</w:t>
      </w:r>
      <w:r w:rsidRPr="00F0026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2 </w:t>
      </w:r>
      <w:r w:rsidRPr="00F00261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F00261">
        <w:rPr>
          <w:rFonts w:ascii="Times New Roman" w:hAnsi="Times New Roman" w:cs="Times New Roman"/>
          <w:sz w:val="24"/>
          <w:szCs w:val="24"/>
          <w:lang w:val="en-GB"/>
        </w:rPr>
        <w:sym w:font="Symbol" w:char="F07E"/>
      </w:r>
      <w:r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84F86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184F86"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00261">
        <w:rPr>
          <w:rFonts w:ascii="Times New Roman" w:hAnsi="Times New Roman" w:cs="Times New Roman"/>
          <w:sz w:val="24"/>
          <w:szCs w:val="24"/>
          <w:lang w:val="en-GB"/>
        </w:rPr>
        <w:t>cells)</w:t>
      </w:r>
      <w:r w:rsidRPr="00F0026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F00261">
        <w:rPr>
          <w:rFonts w:ascii="Times New Roman" w:hAnsi="Times New Roman" w:cs="Times New Roman"/>
          <w:sz w:val="24"/>
          <w:szCs w:val="24"/>
          <w:lang w:val="en-GB"/>
        </w:rPr>
        <w:t>were discarded (</w:t>
      </w:r>
      <w:r w:rsidR="00BF71F6" w:rsidRPr="00F00261">
        <w:rPr>
          <w:rFonts w:ascii="Times New Roman" w:hAnsi="Times New Roman" w:cs="Times New Roman"/>
          <w:sz w:val="24"/>
          <w:szCs w:val="24"/>
          <w:lang w:val="en-GB"/>
        </w:rPr>
        <w:t>Fig</w:t>
      </w:r>
      <w:r w:rsidR="00BF71F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BF71F6"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A5FEE" w:rsidRPr="00F0026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5A5FEE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5A5FEE"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00261">
        <w:rPr>
          <w:rFonts w:ascii="Times New Roman" w:hAnsi="Times New Roman" w:cs="Times New Roman"/>
          <w:i/>
          <w:sz w:val="24"/>
          <w:szCs w:val="24"/>
          <w:lang w:val="en-GB"/>
        </w:rPr>
        <w:t>C</w:t>
      </w:r>
      <w:r w:rsidRPr="00F00261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:rsidR="0048135C" w:rsidRPr="00F00261" w:rsidRDefault="0048135C" w:rsidP="0048135C">
      <w:pPr>
        <w:pStyle w:val="PlainText"/>
        <w:spacing w:after="60"/>
        <w:rPr>
          <w:rFonts w:ascii="Times New Roman" w:hAnsi="Times New Roman" w:cs="Times New Roman"/>
          <w:sz w:val="24"/>
          <w:szCs w:val="24"/>
          <w:lang w:val="en-GB"/>
        </w:rPr>
      </w:pPr>
      <w:r w:rsidRPr="00F00261">
        <w:rPr>
          <w:rFonts w:ascii="Times New Roman" w:hAnsi="Times New Roman" w:cs="Times New Roman"/>
          <w:sz w:val="24"/>
          <w:szCs w:val="24"/>
          <w:lang w:val="en-GB"/>
        </w:rPr>
        <w:t>Thereafter, each cluster was separately (</w:t>
      </w:r>
      <w:r w:rsidR="00BF71F6" w:rsidRPr="00F00261">
        <w:rPr>
          <w:rFonts w:ascii="Times New Roman" w:hAnsi="Times New Roman" w:cs="Times New Roman"/>
          <w:sz w:val="24"/>
          <w:szCs w:val="24"/>
          <w:lang w:val="en-GB"/>
        </w:rPr>
        <w:t>Fig</w:t>
      </w:r>
      <w:r w:rsidR="00BF71F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BF71F6"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A5FEE" w:rsidRPr="00F0026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5A5FEE">
        <w:rPr>
          <w:rFonts w:ascii="Times New Roman" w:hAnsi="Times New Roman" w:cs="Times New Roman"/>
          <w:sz w:val="24"/>
          <w:szCs w:val="24"/>
          <w:lang w:val="en-GB"/>
        </w:rPr>
        <w:t xml:space="preserve">2 </w:t>
      </w:r>
      <w:r w:rsidRPr="00F00261">
        <w:rPr>
          <w:rFonts w:ascii="Times New Roman" w:hAnsi="Times New Roman" w:cs="Times New Roman"/>
          <w:i/>
          <w:sz w:val="24"/>
          <w:szCs w:val="24"/>
          <w:lang w:val="en-GB"/>
        </w:rPr>
        <w:t>D</w:t>
      </w:r>
      <w:r w:rsidRPr="00F00261">
        <w:rPr>
          <w:rFonts w:ascii="Times New Roman" w:hAnsi="Times New Roman" w:cs="Times New Roman"/>
          <w:sz w:val="24"/>
          <w:szCs w:val="24"/>
          <w:lang w:val="en-GB"/>
        </w:rPr>
        <w:t>) and automatically analyzed, as</w:t>
      </w:r>
      <w:r w:rsidRPr="00D633AF">
        <w:rPr>
          <w:rFonts w:ascii="Times New Roman" w:hAnsi="Times New Roman" w:cs="Times New Roman"/>
          <w:sz w:val="24"/>
          <w:szCs w:val="24"/>
          <w:lang w:val="en-GB"/>
        </w:rPr>
        <w:t xml:space="preserve"> follows: </w:t>
      </w:r>
      <w:proofErr w:type="spellStart"/>
      <w:r w:rsidRPr="00D633AF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D633AF">
        <w:rPr>
          <w:rFonts w:ascii="Times New Roman" w:hAnsi="Times New Roman" w:cs="Times New Roman"/>
          <w:sz w:val="24"/>
          <w:szCs w:val="24"/>
          <w:lang w:val="en-GB"/>
        </w:rPr>
        <w:t xml:space="preserve">) each cluster was imaged under </w:t>
      </w:r>
      <w:proofErr w:type="spellStart"/>
      <w:r w:rsidRPr="00D633AF">
        <w:rPr>
          <w:rFonts w:ascii="Times New Roman" w:hAnsi="Times New Roman" w:cs="Times New Roman"/>
          <w:sz w:val="24"/>
          <w:szCs w:val="24"/>
          <w:lang w:val="en-GB"/>
        </w:rPr>
        <w:t>rhodamine</w:t>
      </w:r>
      <w:proofErr w:type="spellEnd"/>
      <w:r w:rsidRPr="00D633AF">
        <w:rPr>
          <w:rFonts w:ascii="Times New Roman" w:hAnsi="Times New Roman" w:cs="Times New Roman"/>
          <w:sz w:val="24"/>
          <w:szCs w:val="24"/>
          <w:lang w:val="en-GB"/>
        </w:rPr>
        <w:t xml:space="preserve"> fluorescence excitation to detect the </w:t>
      </w:r>
      <w:r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position of individual cells, given that nuclei were brighter than </w:t>
      </w:r>
      <w:proofErr w:type="spellStart"/>
      <w:r w:rsidRPr="00F00261">
        <w:rPr>
          <w:rFonts w:ascii="Times New Roman" w:hAnsi="Times New Roman" w:cs="Times New Roman"/>
          <w:sz w:val="24"/>
          <w:szCs w:val="24"/>
          <w:lang w:val="en-GB"/>
        </w:rPr>
        <w:t>cytoplasms</w:t>
      </w:r>
      <w:proofErr w:type="spellEnd"/>
      <w:r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BF71F6" w:rsidRPr="00F00261">
        <w:rPr>
          <w:rFonts w:ascii="Times New Roman" w:hAnsi="Times New Roman" w:cs="Times New Roman"/>
          <w:sz w:val="24"/>
          <w:szCs w:val="24"/>
          <w:lang w:val="en-GB"/>
        </w:rPr>
        <w:t>Fig</w:t>
      </w:r>
      <w:r w:rsidR="00BF71F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BF71F6"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A5FEE" w:rsidRPr="00F0026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5A5FEE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5A5FEE"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00261">
        <w:rPr>
          <w:rFonts w:ascii="Times New Roman" w:hAnsi="Times New Roman" w:cs="Times New Roman"/>
          <w:i/>
          <w:sz w:val="24"/>
          <w:szCs w:val="24"/>
          <w:lang w:val="en-GB"/>
        </w:rPr>
        <w:t>E</w:t>
      </w:r>
      <w:r w:rsidRPr="00F00261">
        <w:rPr>
          <w:rFonts w:ascii="Times New Roman" w:hAnsi="Times New Roman" w:cs="Times New Roman"/>
          <w:sz w:val="24"/>
          <w:szCs w:val="24"/>
          <w:lang w:val="en-GB"/>
        </w:rPr>
        <w:t>); ii) the same cluster was seen under green fluorescence excitation to evaluate the total cell area (</w:t>
      </w:r>
      <w:r w:rsidR="00BF71F6" w:rsidRPr="00F00261">
        <w:rPr>
          <w:rFonts w:ascii="Times New Roman" w:hAnsi="Times New Roman" w:cs="Times New Roman"/>
          <w:sz w:val="24"/>
          <w:szCs w:val="24"/>
          <w:lang w:val="en-GB"/>
        </w:rPr>
        <w:t>Fig</w:t>
      </w:r>
      <w:r w:rsidR="00BF71F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BF71F6"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A5FEE" w:rsidRPr="00F0026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5A5FEE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5A5FEE"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00261">
        <w:rPr>
          <w:rFonts w:ascii="Times New Roman" w:hAnsi="Times New Roman" w:cs="Times New Roman"/>
          <w:i/>
          <w:sz w:val="24"/>
          <w:szCs w:val="24"/>
          <w:lang w:val="en-GB"/>
        </w:rPr>
        <w:t>D</w:t>
      </w:r>
      <w:r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); iii) the red image was </w:t>
      </w:r>
      <w:proofErr w:type="spellStart"/>
      <w:r w:rsidRPr="00F00261">
        <w:rPr>
          <w:rFonts w:ascii="Times New Roman" w:hAnsi="Times New Roman" w:cs="Times New Roman"/>
          <w:sz w:val="24"/>
          <w:szCs w:val="24"/>
          <w:lang w:val="en-GB"/>
        </w:rPr>
        <w:t>deconvoluted</w:t>
      </w:r>
      <w:proofErr w:type="spellEnd"/>
      <w:r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 using the </w:t>
      </w:r>
      <w:proofErr w:type="spellStart"/>
      <w:r w:rsidRPr="00F00261">
        <w:rPr>
          <w:rFonts w:ascii="Times New Roman" w:hAnsi="Times New Roman" w:cs="Times New Roman"/>
          <w:sz w:val="24"/>
          <w:szCs w:val="24"/>
          <w:lang w:val="en-GB"/>
        </w:rPr>
        <w:t>CountNuclei</w:t>
      </w:r>
      <w:proofErr w:type="spellEnd"/>
      <w:r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 functionality of </w:t>
      </w:r>
      <w:proofErr w:type="spellStart"/>
      <w:r w:rsidRPr="00F00261">
        <w:rPr>
          <w:rFonts w:ascii="Times New Roman" w:hAnsi="Times New Roman" w:cs="Times New Roman"/>
          <w:sz w:val="24"/>
          <w:szCs w:val="24"/>
          <w:lang w:val="en-GB"/>
        </w:rPr>
        <w:t>MetaXpress</w:t>
      </w:r>
      <w:proofErr w:type="spellEnd"/>
      <w:r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 to improve</w:t>
      </w:r>
      <w:r w:rsidRPr="00D633AF">
        <w:rPr>
          <w:rFonts w:ascii="Times New Roman" w:hAnsi="Times New Roman" w:cs="Times New Roman"/>
          <w:sz w:val="24"/>
          <w:szCs w:val="24"/>
          <w:lang w:val="en-GB"/>
        </w:rPr>
        <w:t xml:space="preserve"> detection of individual cells. A layer of </w:t>
      </w:r>
      <w:r>
        <w:rPr>
          <w:rFonts w:ascii="Times New Roman" w:hAnsi="Times New Roman" w:cs="Times New Roman"/>
          <w:sz w:val="24"/>
          <w:szCs w:val="24"/>
          <w:lang w:val="en-GB"/>
        </w:rPr>
        <w:t>five</w:t>
      </w:r>
      <w:r w:rsidRPr="00D633AF">
        <w:rPr>
          <w:rFonts w:ascii="Times New Roman" w:hAnsi="Times New Roman" w:cs="Times New Roman"/>
          <w:sz w:val="24"/>
          <w:szCs w:val="24"/>
          <w:lang w:val="en-GB"/>
        </w:rPr>
        <w:t xml:space="preserve"> pixel </w:t>
      </w:r>
      <w:proofErr w:type="gramStart"/>
      <w:r w:rsidRPr="00D633AF">
        <w:rPr>
          <w:rFonts w:ascii="Times New Roman" w:hAnsi="Times New Roman" w:cs="Times New Roman"/>
          <w:sz w:val="24"/>
          <w:szCs w:val="24"/>
          <w:lang w:val="en-GB"/>
        </w:rPr>
        <w:t>width</w:t>
      </w:r>
      <w:proofErr w:type="gramEnd"/>
      <w:r w:rsidRPr="00D633AF">
        <w:rPr>
          <w:rFonts w:ascii="Times New Roman" w:hAnsi="Times New Roman" w:cs="Times New Roman"/>
          <w:sz w:val="24"/>
          <w:szCs w:val="24"/>
          <w:lang w:val="en-GB"/>
        </w:rPr>
        <w:t xml:space="preserve"> was added </w:t>
      </w:r>
      <w:r w:rsidRPr="00F00261">
        <w:rPr>
          <w:rFonts w:ascii="Times New Roman" w:hAnsi="Times New Roman" w:cs="Times New Roman"/>
          <w:sz w:val="24"/>
          <w:szCs w:val="24"/>
          <w:lang w:val="en-GB"/>
        </w:rPr>
        <w:t>around each ROI, defined as a closed polygon, and superposed to the green fluorescence image to outline each cell (</w:t>
      </w:r>
      <w:r w:rsidR="00BF71F6" w:rsidRPr="00F00261">
        <w:rPr>
          <w:rFonts w:ascii="Times New Roman" w:hAnsi="Times New Roman" w:cs="Times New Roman"/>
          <w:sz w:val="24"/>
          <w:szCs w:val="24"/>
          <w:lang w:val="en-GB"/>
        </w:rPr>
        <w:t>Fig</w:t>
      </w:r>
      <w:r w:rsidR="00BF71F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BF71F6"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A5FEE" w:rsidRPr="00F0026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5A5FEE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5A5FEE"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00261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); </w:t>
      </w:r>
      <w:proofErr w:type="gramStart"/>
      <w:r w:rsidRPr="00F00261">
        <w:rPr>
          <w:rFonts w:ascii="Times New Roman" w:hAnsi="Times New Roman" w:cs="Times New Roman"/>
          <w:sz w:val="24"/>
          <w:szCs w:val="24"/>
          <w:lang w:val="en-GB"/>
        </w:rPr>
        <w:t>iv</w:t>
      </w:r>
      <w:proofErr w:type="gramEnd"/>
      <w:r w:rsidRPr="00F00261">
        <w:rPr>
          <w:rFonts w:ascii="Times New Roman" w:hAnsi="Times New Roman" w:cs="Times New Roman"/>
          <w:sz w:val="24"/>
          <w:szCs w:val="24"/>
          <w:lang w:val="en-GB"/>
        </w:rPr>
        <w:t>) Ca</w:t>
      </w:r>
      <w:r w:rsidRPr="00F0026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+</w:t>
      </w:r>
      <w:r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 transients were automatically evaluated in each cell, and plotted as average fluorescence intensity as a function of time (</w:t>
      </w:r>
      <w:r w:rsidR="00BF71F6" w:rsidRPr="00F00261">
        <w:rPr>
          <w:rFonts w:ascii="Times New Roman" w:hAnsi="Times New Roman" w:cs="Times New Roman"/>
          <w:sz w:val="24"/>
          <w:szCs w:val="24"/>
          <w:lang w:val="en-GB"/>
        </w:rPr>
        <w:t>Fig</w:t>
      </w:r>
      <w:r w:rsidR="00BF71F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BF71F6"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A5FEE" w:rsidRPr="00F0026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5A5FEE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5A5FEE"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00261">
        <w:rPr>
          <w:rFonts w:ascii="Times New Roman" w:hAnsi="Times New Roman" w:cs="Times New Roman"/>
          <w:i/>
          <w:sz w:val="24"/>
          <w:szCs w:val="24"/>
          <w:lang w:val="en-GB"/>
        </w:rPr>
        <w:t>A</w:t>
      </w:r>
      <w:r w:rsidRPr="00F00261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:rsidR="0048135C" w:rsidRPr="00F00261" w:rsidRDefault="0048135C" w:rsidP="0048135C">
      <w:pPr>
        <w:pStyle w:val="PlainText"/>
        <w:spacing w:after="60"/>
        <w:rPr>
          <w:rFonts w:ascii="Times New Roman" w:hAnsi="Times New Roman" w:cs="Times New Roman"/>
          <w:sz w:val="24"/>
          <w:szCs w:val="24"/>
          <w:lang w:val="en-GB"/>
        </w:rPr>
      </w:pPr>
      <w:r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Fluorescence intensity values were exported to Excel sheets and analyzed as per the following steps: </w:t>
      </w:r>
      <w:proofErr w:type="spellStart"/>
      <w:r w:rsidRPr="00F00261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F00261">
        <w:rPr>
          <w:rFonts w:ascii="Times New Roman" w:hAnsi="Times New Roman" w:cs="Times New Roman"/>
          <w:sz w:val="24"/>
          <w:szCs w:val="24"/>
          <w:lang w:val="en-GB"/>
        </w:rPr>
        <w:t>) the amplitudes of all individual curves were equalized with respect to the lower and upper bounds, given by a morphological dilation and erosion operation</w:t>
      </w:r>
      <w:r w:rsidR="002D5311">
        <w:rPr>
          <w:rFonts w:ascii="Times New Roman" w:hAnsi="Times New Roman" w:cs="Times New Roman"/>
          <w:sz w:val="24"/>
          <w:szCs w:val="24"/>
          <w:lang w:val="en-GB"/>
        </w:rPr>
        <w:t xml:space="preserve"> which</w:t>
      </w:r>
      <w:r w:rsidR="002D5311"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 us</w:t>
      </w:r>
      <w:r w:rsidR="002D5311">
        <w:rPr>
          <w:rFonts w:ascii="Times New Roman" w:hAnsi="Times New Roman" w:cs="Times New Roman"/>
          <w:sz w:val="24"/>
          <w:szCs w:val="24"/>
          <w:lang w:val="en-GB"/>
        </w:rPr>
        <w:t>ed</w:t>
      </w:r>
      <w:r w:rsidR="002D5311"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 a structuring element of 20 time points</w:t>
      </w:r>
      <w:r w:rsidR="0042237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 respectively (</w:t>
      </w:r>
      <w:r w:rsidR="00BF71F6" w:rsidRPr="00F00261">
        <w:rPr>
          <w:rFonts w:ascii="Times New Roman" w:hAnsi="Times New Roman" w:cs="Times New Roman"/>
          <w:sz w:val="24"/>
          <w:szCs w:val="24"/>
          <w:lang w:val="en-GB"/>
        </w:rPr>
        <w:t>Fig</w:t>
      </w:r>
      <w:r w:rsidR="00BF71F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BF71F6"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A5FEE" w:rsidRPr="00F0026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5A5FEE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5A5FEE"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00261">
        <w:rPr>
          <w:rFonts w:ascii="Times New Roman" w:hAnsi="Times New Roman" w:cs="Times New Roman"/>
          <w:i/>
          <w:sz w:val="24"/>
          <w:szCs w:val="24"/>
          <w:lang w:val="en-GB"/>
        </w:rPr>
        <w:t>B</w:t>
      </w:r>
      <w:r w:rsidRPr="00F00261">
        <w:rPr>
          <w:rFonts w:ascii="Times New Roman" w:hAnsi="Times New Roman" w:cs="Times New Roman"/>
          <w:sz w:val="24"/>
          <w:szCs w:val="24"/>
          <w:lang w:val="en-GB"/>
        </w:rPr>
        <w:t>); ii) the amplitude of each peak was set to 1, to give each cell the same weight in the subsequent calculations (</w:t>
      </w:r>
      <w:r w:rsidR="00BF71F6" w:rsidRPr="00F00261">
        <w:rPr>
          <w:rFonts w:ascii="Times New Roman" w:hAnsi="Times New Roman" w:cs="Times New Roman"/>
          <w:sz w:val="24"/>
          <w:szCs w:val="24"/>
          <w:lang w:val="en-GB"/>
        </w:rPr>
        <w:t>Fig</w:t>
      </w:r>
      <w:r w:rsidR="00BF71F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BF71F6"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A5FEE" w:rsidRPr="00F0026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5A5FEE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5A5FEE"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00261">
        <w:rPr>
          <w:rFonts w:ascii="Times New Roman" w:hAnsi="Times New Roman" w:cs="Times New Roman"/>
          <w:i/>
          <w:sz w:val="24"/>
          <w:szCs w:val="24"/>
          <w:lang w:val="en-GB"/>
        </w:rPr>
        <w:t>C</w:t>
      </w:r>
      <w:r w:rsidRPr="00F00261">
        <w:rPr>
          <w:rFonts w:ascii="Times New Roman" w:hAnsi="Times New Roman" w:cs="Times New Roman"/>
          <w:sz w:val="24"/>
          <w:szCs w:val="24"/>
          <w:lang w:val="en-GB"/>
        </w:rPr>
        <w:t>); iii) curves from each cluster were summed, and an average curve obtained by dividing the sum of curves by their number (</w:t>
      </w:r>
      <w:r w:rsidR="00BF71F6" w:rsidRPr="00F00261">
        <w:rPr>
          <w:rFonts w:ascii="Times New Roman" w:hAnsi="Times New Roman" w:cs="Times New Roman"/>
          <w:sz w:val="24"/>
          <w:szCs w:val="24"/>
          <w:lang w:val="en-GB"/>
        </w:rPr>
        <w:t>Fig</w:t>
      </w:r>
      <w:r w:rsidR="00BF71F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BF71F6"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A5FEE" w:rsidRPr="00F0026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5A5FEE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5A5FEE"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00261">
        <w:rPr>
          <w:rFonts w:ascii="Times New Roman" w:hAnsi="Times New Roman" w:cs="Times New Roman"/>
          <w:i/>
          <w:sz w:val="24"/>
          <w:szCs w:val="24"/>
          <w:lang w:val="en-GB"/>
        </w:rPr>
        <w:t>D</w:t>
      </w:r>
      <w:r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); </w:t>
      </w:r>
      <w:proofErr w:type="gramStart"/>
      <w:r w:rsidRPr="00F00261">
        <w:rPr>
          <w:rFonts w:ascii="Times New Roman" w:hAnsi="Times New Roman" w:cs="Times New Roman"/>
          <w:sz w:val="24"/>
          <w:szCs w:val="24"/>
          <w:lang w:val="en-GB"/>
        </w:rPr>
        <w:t>iv</w:t>
      </w:r>
      <w:proofErr w:type="gramEnd"/>
      <w:r w:rsidRPr="00F00261">
        <w:rPr>
          <w:rFonts w:ascii="Times New Roman" w:hAnsi="Times New Roman" w:cs="Times New Roman"/>
          <w:sz w:val="24"/>
          <w:szCs w:val="24"/>
          <w:lang w:val="en-GB"/>
        </w:rPr>
        <w:t>) the resulting curve was analy</w:t>
      </w:r>
      <w:r>
        <w:rPr>
          <w:rFonts w:ascii="Times New Roman" w:hAnsi="Times New Roman" w:cs="Times New Roman"/>
          <w:sz w:val="24"/>
          <w:szCs w:val="24"/>
          <w:lang w:val="en-GB"/>
        </w:rPr>
        <w:t>z</w:t>
      </w:r>
      <w:r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ed for the presence of significant peaks, by computing the derivativ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f the curve </w:t>
      </w:r>
      <w:r w:rsidRPr="00F00261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BF71F6" w:rsidRPr="00F00261">
        <w:rPr>
          <w:rFonts w:ascii="Times New Roman" w:hAnsi="Times New Roman" w:cs="Times New Roman"/>
          <w:sz w:val="24"/>
          <w:szCs w:val="24"/>
          <w:lang w:val="en-GB"/>
        </w:rPr>
        <w:t>Fig</w:t>
      </w:r>
      <w:r w:rsidR="00BF71F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BF71F6"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A5FEE" w:rsidRPr="00F0026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5A5FEE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5A5FEE"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00261">
        <w:rPr>
          <w:rFonts w:ascii="Times New Roman" w:hAnsi="Times New Roman" w:cs="Times New Roman"/>
          <w:i/>
          <w:sz w:val="24"/>
          <w:szCs w:val="24"/>
          <w:lang w:val="en-GB"/>
        </w:rPr>
        <w:t>E</w:t>
      </w:r>
      <w:r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). Peaks were defined as the time this derivative changed significantly from a positive to a negative value; v) the amplitudes of all the peaks evaluated in each cluster were summed, and </w:t>
      </w:r>
      <w:proofErr w:type="gramStart"/>
      <w:r w:rsidRPr="00F00261">
        <w:rPr>
          <w:rFonts w:ascii="Times New Roman" w:hAnsi="Times New Roman" w:cs="Times New Roman"/>
          <w:sz w:val="24"/>
          <w:szCs w:val="24"/>
          <w:lang w:val="en-GB"/>
        </w:rPr>
        <w:t>an average</w:t>
      </w:r>
      <w:proofErr w:type="gramEnd"/>
      <w:r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 amplitude obtained after division by the number of peaks. The final value, ranging from 0 to 1, was referred to as “synchrony index”</w:t>
      </w:r>
      <w:r w:rsidR="002D5311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 and taken to reflect the synchrony of all cells within a well (</w:t>
      </w:r>
      <w:r w:rsidR="00BF71F6" w:rsidRPr="00F00261">
        <w:rPr>
          <w:rFonts w:ascii="Times New Roman" w:hAnsi="Times New Roman" w:cs="Times New Roman"/>
          <w:sz w:val="24"/>
          <w:szCs w:val="24"/>
          <w:lang w:val="en-GB"/>
        </w:rPr>
        <w:t>Fig</w:t>
      </w:r>
      <w:r w:rsidR="00BF71F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BF71F6"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A5FEE" w:rsidRPr="00F0026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5A5FEE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5A5FEE"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00261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). When cells were fully synchronized, </w:t>
      </w:r>
      <w:r w:rsidR="002D5311" w:rsidRPr="00F00261">
        <w:rPr>
          <w:rFonts w:ascii="Times New Roman" w:hAnsi="Times New Roman" w:cs="Times New Roman"/>
          <w:sz w:val="24"/>
          <w:szCs w:val="24"/>
          <w:lang w:val="en-GB"/>
        </w:rPr>
        <w:t>th</w:t>
      </w:r>
      <w:r w:rsidR="002D5311">
        <w:rPr>
          <w:rFonts w:ascii="Times New Roman" w:hAnsi="Times New Roman" w:cs="Times New Roman"/>
          <w:sz w:val="24"/>
          <w:szCs w:val="24"/>
          <w:lang w:val="en-GB"/>
        </w:rPr>
        <w:t>is</w:t>
      </w:r>
      <w:r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 index was close to 1, whereas when cells were poorly synchronized this </w:t>
      </w:r>
      <w:r w:rsidR="002D5311">
        <w:rPr>
          <w:rFonts w:ascii="Times New Roman" w:hAnsi="Times New Roman" w:cs="Times New Roman"/>
          <w:sz w:val="24"/>
          <w:szCs w:val="24"/>
          <w:lang w:val="en-GB"/>
        </w:rPr>
        <w:t>index</w:t>
      </w:r>
      <w:r w:rsidR="002D5311"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decreased. When all cells were silent, </w:t>
      </w:r>
      <w:r w:rsidR="002D5311" w:rsidRPr="00F00261">
        <w:rPr>
          <w:rFonts w:ascii="Times New Roman" w:hAnsi="Times New Roman" w:cs="Times New Roman"/>
          <w:sz w:val="24"/>
          <w:szCs w:val="24"/>
          <w:lang w:val="en-GB"/>
        </w:rPr>
        <w:t>th</w:t>
      </w:r>
      <w:r w:rsidR="002D5311">
        <w:rPr>
          <w:rFonts w:ascii="Times New Roman" w:hAnsi="Times New Roman" w:cs="Times New Roman"/>
          <w:sz w:val="24"/>
          <w:szCs w:val="24"/>
          <w:lang w:val="en-GB"/>
        </w:rPr>
        <w:t>e synchrony</w:t>
      </w:r>
      <w:r w:rsidR="002D5311"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00261">
        <w:rPr>
          <w:rFonts w:ascii="Times New Roman" w:hAnsi="Times New Roman" w:cs="Times New Roman"/>
          <w:sz w:val="24"/>
          <w:szCs w:val="24"/>
          <w:lang w:val="en-GB"/>
        </w:rPr>
        <w:t>index was 0 (</w:t>
      </w:r>
      <w:r w:rsidR="00BF71F6" w:rsidRPr="00F00261">
        <w:rPr>
          <w:rFonts w:ascii="Times New Roman" w:hAnsi="Times New Roman" w:cs="Times New Roman"/>
          <w:sz w:val="24"/>
          <w:szCs w:val="24"/>
          <w:lang w:val="en-GB"/>
        </w:rPr>
        <w:t>Fig</w:t>
      </w:r>
      <w:r w:rsidR="00BF71F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BF71F6"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A5FEE" w:rsidRPr="00F0026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5A5FEE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5A5FEE" w:rsidRPr="00F0026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00261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Pr="00F00261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:rsidR="0048135C" w:rsidRDefault="0048135C" w:rsidP="0048135C">
      <w:pPr>
        <w:pStyle w:val="PlainText"/>
        <w:spacing w:after="60"/>
        <w:rPr>
          <w:rFonts w:ascii="Times New Roman" w:hAnsi="Times New Roman" w:cs="Times New Roman"/>
          <w:sz w:val="24"/>
          <w:szCs w:val="24"/>
          <w:lang w:val="en-GB"/>
        </w:rPr>
      </w:pPr>
      <w:r w:rsidRPr="00F00261">
        <w:rPr>
          <w:rFonts w:ascii="Times New Roman" w:hAnsi="Times New Roman" w:cs="Times New Roman"/>
          <w:sz w:val="24"/>
          <w:szCs w:val="24"/>
          <w:lang w:val="en-GB"/>
        </w:rPr>
        <w:t>A subset of data was also analyzed usin</w:t>
      </w:r>
      <w:r w:rsidRPr="00D633AF">
        <w:rPr>
          <w:rFonts w:ascii="Times New Roman" w:hAnsi="Times New Roman" w:cs="Times New Roman"/>
          <w:sz w:val="24"/>
          <w:szCs w:val="24"/>
          <w:lang w:val="en-GB"/>
        </w:rPr>
        <w:t>g the variance of the cluster-averaged fluctuations, normalized by the average of the variances of the cell fluctuations, which is a standard method for evaluating synchrony of various event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30B01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270E6E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Golomb&lt;/Author&gt;&lt;Year&gt;1993&lt;/Year&gt;&lt;RecNum&gt;183&lt;/RecNum&gt;&lt;DisplayText&gt;[1]&lt;/DisplayText&gt;&lt;record&gt;&lt;rec-number&gt;183&lt;/rec-number&gt;&lt;foreign-keys&gt;&lt;key app="EN" db-id="xr0f2zs5tvrfp4ef5axx52rp9wast5vtsrrz"&gt;183&lt;/key&gt;&lt;/foreign-keys&gt;&lt;ref-type name="Journal Article"&gt;17&lt;/ref-type&gt;&lt;contributors&gt;&lt;authors&gt;&lt;author&gt;Golomb, D.&lt;/author&gt;&lt;author&gt;Rinzel, J.&lt;/author&gt;&lt;/authors&gt;&lt;/contributors&gt;&lt;titles&gt;&lt;title&gt;Dynamics of globally coupled inhibitory neurons with heterogeneity&lt;/title&gt;&lt;secondary-title&gt;Phys Rev E Stat Phys Plasmas Fluids Relat Interdiscip Topics&lt;/secondary-title&gt;&lt;/titles&gt;&lt;pages&gt;4810-4814&lt;/pages&gt;&lt;volume&gt;48&lt;/volume&gt;&lt;number&gt;6&lt;/number&gt;&lt;edition&gt;1993/12/01&lt;/edition&gt;&lt;dates&gt;&lt;year&gt;1993&lt;/year&gt;&lt;pub-dates&gt;&lt;date&gt;Dec&lt;/date&gt;&lt;/pub-dates&gt;&lt;/dates&gt;&lt;isbn&gt;1063-651X (Print)&amp;#xD;1063-651X (Linking)&lt;/isbn&gt;&lt;accession-num&gt;9961165&lt;/accession-num&gt;&lt;urls&gt;&lt;related-urls&gt;&lt;url&gt;http://www.ncbi.nlm.nih.gov/entrez/query.fcgi?cmd=Retrieve&amp;amp;db=PubMed&amp;amp;dopt=Citation&amp;amp;list_uids=9961165&lt;/url&gt;&lt;/related-urls&gt;&lt;/urls&gt;&lt;language&gt;Eng&lt;/language&gt;&lt;/record&gt;&lt;/Cite&gt;&lt;/EndNote&gt;</w:instrText>
      </w:r>
      <w:r w:rsidR="00830B01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270E6E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1" w:tooltip="Golomb, 1993 #183" w:history="1">
        <w:r w:rsidR="00270E6E">
          <w:rPr>
            <w:rFonts w:ascii="Times New Roman" w:hAnsi="Times New Roman" w:cs="Times New Roman"/>
            <w:noProof/>
            <w:sz w:val="24"/>
            <w:szCs w:val="24"/>
            <w:lang w:val="en-GB"/>
          </w:rPr>
          <w:t>1</w:t>
        </w:r>
      </w:hyperlink>
      <w:r w:rsidR="00270E6E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830B01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D633AF">
        <w:rPr>
          <w:rFonts w:ascii="Times New Roman" w:hAnsi="Times New Roman" w:cs="Times New Roman"/>
          <w:sz w:val="24"/>
          <w:szCs w:val="24"/>
          <w:lang w:val="en-GB"/>
        </w:rPr>
        <w:t>. This analysis provided results similar to those that were obtained by the procedure detailed above (data not shown).</w:t>
      </w:r>
    </w:p>
    <w:p w:rsidR="00914E38" w:rsidRDefault="00914E38" w:rsidP="0048135C">
      <w:pPr>
        <w:autoSpaceDE w:val="0"/>
        <w:autoSpaceDN w:val="0"/>
        <w:adjustRightInd w:val="0"/>
        <w:spacing w:after="60"/>
        <w:jc w:val="both"/>
        <w:rPr>
          <w:lang w:val="en-GB"/>
        </w:rPr>
      </w:pPr>
    </w:p>
    <w:p w:rsidR="00270E6E" w:rsidRPr="00270E6E" w:rsidRDefault="00830B01" w:rsidP="00270E6E">
      <w:pPr>
        <w:ind w:left="90"/>
        <w:jc w:val="both"/>
        <w:rPr>
          <w:noProof/>
          <w:lang w:val="en-GB"/>
        </w:rPr>
      </w:pPr>
      <w:r w:rsidRPr="005A5FEE">
        <w:rPr>
          <w:lang w:val="en-GB"/>
        </w:rPr>
        <w:fldChar w:fldCharType="begin"/>
      </w:r>
      <w:r w:rsidR="009B187B" w:rsidRPr="005A5FEE">
        <w:rPr>
          <w:lang w:val="en-GB"/>
        </w:rPr>
        <w:instrText xml:space="preserve"> ADDIN EN.REFLIST </w:instrText>
      </w:r>
      <w:r w:rsidRPr="005A5FEE">
        <w:rPr>
          <w:lang w:val="en-GB"/>
        </w:rPr>
        <w:fldChar w:fldCharType="separate"/>
      </w:r>
      <w:bookmarkStart w:id="0" w:name="_ENREF_1"/>
      <w:r w:rsidR="00270E6E" w:rsidRPr="00270E6E">
        <w:rPr>
          <w:noProof/>
          <w:lang w:val="en-GB"/>
        </w:rPr>
        <w:t>1. Golomb D, Rinzel J (1993) Dynamics of globally coupled inhibitory neurons withheterogeneity. Phys Rev E Stat Phys Plasmas Fluids Relat Interdiscip Topics 48: 4810-4814.</w:t>
      </w:r>
      <w:bookmarkEnd w:id="0"/>
    </w:p>
    <w:p w:rsidR="00327DC0" w:rsidRPr="00D633AF" w:rsidRDefault="00830B01" w:rsidP="00F87D66">
      <w:pPr>
        <w:spacing w:after="60"/>
        <w:jc w:val="both"/>
        <w:rPr>
          <w:lang w:val="en-GB"/>
        </w:rPr>
      </w:pPr>
      <w:r w:rsidRPr="005A5FEE">
        <w:rPr>
          <w:lang w:val="en-GB"/>
        </w:rPr>
        <w:fldChar w:fldCharType="end"/>
      </w:r>
    </w:p>
    <w:sectPr w:rsidR="00327DC0" w:rsidRPr="00D633AF" w:rsidSect="00DC6622">
      <w:foot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570D" w:rsidRDefault="0019570D">
      <w:r>
        <w:separator/>
      </w:r>
    </w:p>
  </w:endnote>
  <w:endnote w:type="continuationSeparator" w:id="0">
    <w:p w:rsidR="0019570D" w:rsidRDefault="0019570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3431A" w:rsidRDefault="00830B01">
    <w:pPr>
      <w:pStyle w:val="Footer"/>
      <w:jc w:val="right"/>
    </w:pPr>
    <w:fldSimple w:instr=" PAGE   \* MERGEFORMAT ">
      <w:r w:rsidR="003F4A11">
        <w:rPr>
          <w:noProof/>
        </w:rPr>
        <w:t>1</w:t>
      </w:r>
    </w:fldSimple>
  </w:p>
  <w:p w:rsidR="00A3431A" w:rsidRDefault="00A3431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570D" w:rsidRDefault="0019570D">
      <w:r>
        <w:separator/>
      </w:r>
    </w:p>
  </w:footnote>
  <w:footnote w:type="continuationSeparator" w:id="0">
    <w:p w:rsidR="0019570D" w:rsidRDefault="0019570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3E3AD7"/>
    <w:multiLevelType w:val="hybridMultilevel"/>
    <w:tmpl w:val="786EA1C2"/>
    <w:lvl w:ilvl="0" w:tplc="3CD4FA1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trackRevisions/>
  <w:defaultTabStop w:val="708"/>
  <w:hyphenationZone w:val="425"/>
  <w:drawingGridHorizontalSpacing w:val="181"/>
  <w:drawingGridVerticalSpacing w:val="181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ourier New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r0f2zs5tvrfp4ef5axx52rp9wast5vtsrrz&quot;&gt;Thesis&lt;record-ids&gt;&lt;item&gt;183&lt;/item&gt;&lt;/record-ids&gt;&lt;/item&gt;&lt;/Libraries&gt;"/>
  </w:docVars>
  <w:rsids>
    <w:rsidRoot w:val="002C3673"/>
    <w:rsid w:val="00015976"/>
    <w:rsid w:val="00033600"/>
    <w:rsid w:val="00041B10"/>
    <w:rsid w:val="000600B0"/>
    <w:rsid w:val="000971DE"/>
    <w:rsid w:val="000A17D1"/>
    <w:rsid w:val="000D0157"/>
    <w:rsid w:val="000E7918"/>
    <w:rsid w:val="000E7AF1"/>
    <w:rsid w:val="000F40B8"/>
    <w:rsid w:val="000F60C3"/>
    <w:rsid w:val="001047AF"/>
    <w:rsid w:val="00111AFA"/>
    <w:rsid w:val="0012727D"/>
    <w:rsid w:val="00134123"/>
    <w:rsid w:val="00144EFE"/>
    <w:rsid w:val="00172D08"/>
    <w:rsid w:val="001811B4"/>
    <w:rsid w:val="00184F86"/>
    <w:rsid w:val="00191004"/>
    <w:rsid w:val="0019570D"/>
    <w:rsid w:val="001A456D"/>
    <w:rsid w:val="001A7162"/>
    <w:rsid w:val="001A71FB"/>
    <w:rsid w:val="001C746F"/>
    <w:rsid w:val="001D6580"/>
    <w:rsid w:val="001F62EE"/>
    <w:rsid w:val="001F7FF7"/>
    <w:rsid w:val="002017D0"/>
    <w:rsid w:val="002108B5"/>
    <w:rsid w:val="00226368"/>
    <w:rsid w:val="00237BDC"/>
    <w:rsid w:val="002405DE"/>
    <w:rsid w:val="002570AC"/>
    <w:rsid w:val="00270E6E"/>
    <w:rsid w:val="00273E4E"/>
    <w:rsid w:val="0028613B"/>
    <w:rsid w:val="0029516B"/>
    <w:rsid w:val="00297AB3"/>
    <w:rsid w:val="002B5562"/>
    <w:rsid w:val="002C05AF"/>
    <w:rsid w:val="002C1C7A"/>
    <w:rsid w:val="002C3673"/>
    <w:rsid w:val="002C4D9A"/>
    <w:rsid w:val="002D397D"/>
    <w:rsid w:val="002D5311"/>
    <w:rsid w:val="002E1E80"/>
    <w:rsid w:val="002E27C1"/>
    <w:rsid w:val="002E3EE0"/>
    <w:rsid w:val="003016ED"/>
    <w:rsid w:val="00324A95"/>
    <w:rsid w:val="00327DC0"/>
    <w:rsid w:val="00337904"/>
    <w:rsid w:val="00340B51"/>
    <w:rsid w:val="00352D79"/>
    <w:rsid w:val="00354F75"/>
    <w:rsid w:val="00355EB4"/>
    <w:rsid w:val="00361720"/>
    <w:rsid w:val="003629C6"/>
    <w:rsid w:val="00367D47"/>
    <w:rsid w:val="00376524"/>
    <w:rsid w:val="00382205"/>
    <w:rsid w:val="003830D8"/>
    <w:rsid w:val="00385C10"/>
    <w:rsid w:val="003C1EDA"/>
    <w:rsid w:val="003C2F0D"/>
    <w:rsid w:val="003E4773"/>
    <w:rsid w:val="003F4A11"/>
    <w:rsid w:val="003F6DB8"/>
    <w:rsid w:val="0040645C"/>
    <w:rsid w:val="004113F8"/>
    <w:rsid w:val="00422377"/>
    <w:rsid w:val="00441122"/>
    <w:rsid w:val="00473311"/>
    <w:rsid w:val="00475579"/>
    <w:rsid w:val="00476DB4"/>
    <w:rsid w:val="004810AA"/>
    <w:rsid w:val="0048135C"/>
    <w:rsid w:val="004854A2"/>
    <w:rsid w:val="004963A5"/>
    <w:rsid w:val="004E0DEA"/>
    <w:rsid w:val="00503768"/>
    <w:rsid w:val="00552C9E"/>
    <w:rsid w:val="00566076"/>
    <w:rsid w:val="00584C61"/>
    <w:rsid w:val="00595B67"/>
    <w:rsid w:val="005A5FEE"/>
    <w:rsid w:val="005B140E"/>
    <w:rsid w:val="005B41F3"/>
    <w:rsid w:val="005C7318"/>
    <w:rsid w:val="005C7C32"/>
    <w:rsid w:val="005F090D"/>
    <w:rsid w:val="00601210"/>
    <w:rsid w:val="00606D9C"/>
    <w:rsid w:val="00627C9D"/>
    <w:rsid w:val="006356D3"/>
    <w:rsid w:val="00635AC7"/>
    <w:rsid w:val="00665747"/>
    <w:rsid w:val="00692921"/>
    <w:rsid w:val="006B27B0"/>
    <w:rsid w:val="006B6EBD"/>
    <w:rsid w:val="006C1432"/>
    <w:rsid w:val="006C3EFE"/>
    <w:rsid w:val="006C6699"/>
    <w:rsid w:val="006F5B9F"/>
    <w:rsid w:val="007246AE"/>
    <w:rsid w:val="00744800"/>
    <w:rsid w:val="00750DFB"/>
    <w:rsid w:val="0075269D"/>
    <w:rsid w:val="00782E10"/>
    <w:rsid w:val="00790D7B"/>
    <w:rsid w:val="00793E1E"/>
    <w:rsid w:val="007C7711"/>
    <w:rsid w:val="007E28F0"/>
    <w:rsid w:val="007E7D1A"/>
    <w:rsid w:val="008075D2"/>
    <w:rsid w:val="00821122"/>
    <w:rsid w:val="00830B01"/>
    <w:rsid w:val="0083421C"/>
    <w:rsid w:val="0084516E"/>
    <w:rsid w:val="00852184"/>
    <w:rsid w:val="00854256"/>
    <w:rsid w:val="00885370"/>
    <w:rsid w:val="008862DF"/>
    <w:rsid w:val="00894248"/>
    <w:rsid w:val="008A79E0"/>
    <w:rsid w:val="008C0123"/>
    <w:rsid w:val="008C27B2"/>
    <w:rsid w:val="008D2A53"/>
    <w:rsid w:val="008E27CE"/>
    <w:rsid w:val="008F081F"/>
    <w:rsid w:val="008F4AD1"/>
    <w:rsid w:val="009020A5"/>
    <w:rsid w:val="00902A95"/>
    <w:rsid w:val="009037A1"/>
    <w:rsid w:val="00914E38"/>
    <w:rsid w:val="00915E0F"/>
    <w:rsid w:val="00921BED"/>
    <w:rsid w:val="00923969"/>
    <w:rsid w:val="00941F95"/>
    <w:rsid w:val="009435E9"/>
    <w:rsid w:val="00944489"/>
    <w:rsid w:val="00956C0E"/>
    <w:rsid w:val="00973D46"/>
    <w:rsid w:val="00987BC4"/>
    <w:rsid w:val="00995937"/>
    <w:rsid w:val="00997DFA"/>
    <w:rsid w:val="009A7CE4"/>
    <w:rsid w:val="009B187B"/>
    <w:rsid w:val="009C5328"/>
    <w:rsid w:val="009D7279"/>
    <w:rsid w:val="009E337D"/>
    <w:rsid w:val="009F5A3F"/>
    <w:rsid w:val="00A10563"/>
    <w:rsid w:val="00A2455A"/>
    <w:rsid w:val="00A248F6"/>
    <w:rsid w:val="00A3431A"/>
    <w:rsid w:val="00A37315"/>
    <w:rsid w:val="00A43758"/>
    <w:rsid w:val="00A51351"/>
    <w:rsid w:val="00A537B4"/>
    <w:rsid w:val="00A800A3"/>
    <w:rsid w:val="00A91B68"/>
    <w:rsid w:val="00A933A7"/>
    <w:rsid w:val="00A96C11"/>
    <w:rsid w:val="00AA392F"/>
    <w:rsid w:val="00AA4B3D"/>
    <w:rsid w:val="00AA4E81"/>
    <w:rsid w:val="00AB60EB"/>
    <w:rsid w:val="00AF2BD8"/>
    <w:rsid w:val="00B03749"/>
    <w:rsid w:val="00B275CF"/>
    <w:rsid w:val="00B449F4"/>
    <w:rsid w:val="00B46CF2"/>
    <w:rsid w:val="00B47D21"/>
    <w:rsid w:val="00B7183F"/>
    <w:rsid w:val="00B727B9"/>
    <w:rsid w:val="00B91802"/>
    <w:rsid w:val="00B91FFD"/>
    <w:rsid w:val="00BC3EB8"/>
    <w:rsid w:val="00BC7BBC"/>
    <w:rsid w:val="00BF71F6"/>
    <w:rsid w:val="00C23B84"/>
    <w:rsid w:val="00C26018"/>
    <w:rsid w:val="00C33595"/>
    <w:rsid w:val="00C35A79"/>
    <w:rsid w:val="00C41AB7"/>
    <w:rsid w:val="00C4777E"/>
    <w:rsid w:val="00C90DC1"/>
    <w:rsid w:val="00C97FC2"/>
    <w:rsid w:val="00CB0F61"/>
    <w:rsid w:val="00CB2725"/>
    <w:rsid w:val="00CB662C"/>
    <w:rsid w:val="00CE2CF5"/>
    <w:rsid w:val="00CE7C82"/>
    <w:rsid w:val="00CF1786"/>
    <w:rsid w:val="00CF4497"/>
    <w:rsid w:val="00D011AB"/>
    <w:rsid w:val="00D068B6"/>
    <w:rsid w:val="00D06D7E"/>
    <w:rsid w:val="00D242EC"/>
    <w:rsid w:val="00D37C92"/>
    <w:rsid w:val="00D43877"/>
    <w:rsid w:val="00D633AF"/>
    <w:rsid w:val="00D74021"/>
    <w:rsid w:val="00D81F22"/>
    <w:rsid w:val="00D84093"/>
    <w:rsid w:val="00D90589"/>
    <w:rsid w:val="00D91A4D"/>
    <w:rsid w:val="00DA51A6"/>
    <w:rsid w:val="00DB6D4B"/>
    <w:rsid w:val="00DC354B"/>
    <w:rsid w:val="00DC4166"/>
    <w:rsid w:val="00DC6622"/>
    <w:rsid w:val="00DD00D7"/>
    <w:rsid w:val="00DD437B"/>
    <w:rsid w:val="00DD5460"/>
    <w:rsid w:val="00DF6C7D"/>
    <w:rsid w:val="00E03D00"/>
    <w:rsid w:val="00E25009"/>
    <w:rsid w:val="00E25368"/>
    <w:rsid w:val="00E31001"/>
    <w:rsid w:val="00E4364B"/>
    <w:rsid w:val="00E54F91"/>
    <w:rsid w:val="00E60FC7"/>
    <w:rsid w:val="00E82FA9"/>
    <w:rsid w:val="00E87049"/>
    <w:rsid w:val="00EA0398"/>
    <w:rsid w:val="00EA35C6"/>
    <w:rsid w:val="00EB027F"/>
    <w:rsid w:val="00EB6DBE"/>
    <w:rsid w:val="00EC1581"/>
    <w:rsid w:val="00ED015B"/>
    <w:rsid w:val="00EE1E56"/>
    <w:rsid w:val="00EE222D"/>
    <w:rsid w:val="00EF07F1"/>
    <w:rsid w:val="00F00261"/>
    <w:rsid w:val="00F05815"/>
    <w:rsid w:val="00F25324"/>
    <w:rsid w:val="00F27F68"/>
    <w:rsid w:val="00F35F3F"/>
    <w:rsid w:val="00F56716"/>
    <w:rsid w:val="00F80A0F"/>
    <w:rsid w:val="00F87D66"/>
    <w:rsid w:val="00FC0B0B"/>
    <w:rsid w:val="00FC1507"/>
    <w:rsid w:val="00FC4622"/>
    <w:rsid w:val="00FC6515"/>
    <w:rsid w:val="00FC6978"/>
    <w:rsid w:val="00FD0B5A"/>
    <w:rsid w:val="00FE005F"/>
    <w:rsid w:val="00FF72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footer" w:locked="1"/>
    <w:lsdException w:name="caption" w:locked="1" w:semiHidden="1" w:unhideWhenUsed="1" w:qFormat="1"/>
    <w:lsdException w:name="Title" w:locked="1" w:qFormat="1"/>
    <w:lsdException w:name="Subtitle" w:locked="1" w:qFormat="1"/>
    <w:lsdException w:name="Strong" w:locked="1" w:qFormat="1"/>
    <w:lsdException w:name="Emphasis" w:locked="1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C3673"/>
    <w:rPr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rsid w:val="002C3673"/>
    <w:pPr>
      <w:jc w:val="both"/>
    </w:pPr>
    <w:rPr>
      <w:rFonts w:ascii="Courier New" w:hAnsi="Courier New" w:cs="Courier New"/>
      <w:sz w:val="20"/>
      <w:szCs w:val="20"/>
    </w:rPr>
  </w:style>
  <w:style w:type="character" w:styleId="Hyperlink">
    <w:name w:val="Hyperlink"/>
    <w:basedOn w:val="DefaultParagraphFont"/>
    <w:rsid w:val="002C3673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rsid w:val="0083421C"/>
    <w:rPr>
      <w:rFonts w:cs="Times New Roman"/>
      <w:color w:val="800080"/>
      <w:u w:val="single"/>
    </w:rPr>
  </w:style>
  <w:style w:type="character" w:styleId="CommentReference">
    <w:name w:val="annotation reference"/>
    <w:basedOn w:val="DefaultParagraphFont"/>
    <w:semiHidden/>
    <w:rsid w:val="00921BE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921BED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921BED"/>
    <w:rPr>
      <w:b/>
      <w:bCs/>
    </w:rPr>
  </w:style>
  <w:style w:type="paragraph" w:styleId="BalloonText">
    <w:name w:val="Balloon Text"/>
    <w:basedOn w:val="Normal"/>
    <w:semiHidden/>
    <w:rsid w:val="00921BE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CB272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locked/>
    <w:rsid w:val="00CB2725"/>
    <w:rPr>
      <w:rFonts w:cs="Times New Roman"/>
      <w:sz w:val="24"/>
      <w:szCs w:val="24"/>
      <w:lang w:val="fr-FR" w:eastAsia="fr-FR"/>
    </w:rPr>
  </w:style>
  <w:style w:type="paragraph" w:styleId="Footer">
    <w:name w:val="footer"/>
    <w:basedOn w:val="Normal"/>
    <w:link w:val="FooterChar"/>
    <w:rsid w:val="00CB272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locked/>
    <w:rsid w:val="00CB2725"/>
    <w:rPr>
      <w:rFonts w:cs="Times New Roman"/>
      <w:sz w:val="24"/>
      <w:szCs w:val="24"/>
      <w:lang w:val="fr-FR" w:eastAsia="fr-FR"/>
    </w:rPr>
  </w:style>
  <w:style w:type="character" w:customStyle="1" w:styleId="CommentTextChar">
    <w:name w:val="Comment Text Char"/>
    <w:basedOn w:val="DefaultParagraphFont"/>
    <w:link w:val="CommentText"/>
    <w:locked/>
    <w:rsid w:val="0048135C"/>
    <w:rPr>
      <w:lang w:val="fr-FR" w:eastAsia="fr-FR" w:bidi="ar-SA"/>
    </w:rPr>
  </w:style>
  <w:style w:type="paragraph" w:styleId="ListParagraph">
    <w:name w:val="List Paragraph"/>
    <w:basedOn w:val="Normal"/>
    <w:uiPriority w:val="34"/>
    <w:qFormat/>
    <w:rsid w:val="00A37315"/>
    <w:pPr>
      <w:ind w:left="720"/>
      <w:contextualSpacing/>
    </w:pPr>
  </w:style>
  <w:style w:type="paragraph" w:styleId="Revision">
    <w:name w:val="Revision"/>
    <w:hidden/>
    <w:uiPriority w:val="99"/>
    <w:semiHidden/>
    <w:rsid w:val="00CB662C"/>
    <w:rPr>
      <w:sz w:val="24"/>
      <w:szCs w:val="24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98</Words>
  <Characters>4182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Supporting Methods:</vt:lpstr>
      <vt:lpstr>Supporting Methods:</vt:lpstr>
    </vt:vector>
  </TitlesOfParts>
  <Company>UniGe</Company>
  <LinksUpToDate>false</LinksUpToDate>
  <CharactersWithSpaces>47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Methods:</dc:title>
  <dc:creator>sabine</dc:creator>
  <cp:lastModifiedBy>sabine</cp:lastModifiedBy>
  <cp:revision>5</cp:revision>
  <cp:lastPrinted>2012-05-04T13:21:00Z</cp:lastPrinted>
  <dcterms:created xsi:type="dcterms:W3CDTF">2012-06-28T20:04:00Z</dcterms:created>
  <dcterms:modified xsi:type="dcterms:W3CDTF">2012-06-30T19:23:00Z</dcterms:modified>
</cp:coreProperties>
</file>